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7549B00" w14:textId="77777777" w:rsidR="00546945" w:rsidRDefault="00546945" w:rsidP="00546945">
      <w:pPr>
        <w:jc w:val="center"/>
      </w:pPr>
      <w:r w:rsidRPr="55355943">
        <w:rPr>
          <w:rFonts w:ascii="Calibri" w:eastAsia="Calibri" w:hAnsi="Calibri" w:cs="Calibri"/>
          <w:b/>
          <w:bCs/>
        </w:rPr>
        <w:t>Supplementary Table 1: Patient feature t-test (continuous) and chi-squared(binary) comparisons between patients with and without caregiver information</w:t>
      </w:r>
    </w:p>
    <w:tbl>
      <w:tblPr>
        <w:tblStyle w:val="GridTable1Light-Accent1"/>
        <w:tblpPr w:leftFromText="180" w:rightFromText="180" w:vertAnchor="text" w:horzAnchor="margin" w:tblpY="-70"/>
        <w:tblW w:w="0" w:type="auto"/>
        <w:tblLayout w:type="fixed"/>
        <w:tblLook w:val="06A0" w:firstRow="1" w:lastRow="0" w:firstColumn="1" w:lastColumn="0" w:noHBand="1" w:noVBand="1"/>
      </w:tblPr>
      <w:tblGrid>
        <w:gridCol w:w="3113"/>
        <w:gridCol w:w="5067"/>
        <w:gridCol w:w="2923"/>
        <w:gridCol w:w="1490"/>
      </w:tblGrid>
      <w:tr w:rsidR="00546945" w14:paraId="104B1927" w14:textId="77777777" w:rsidTr="00BE6B2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6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3" w:type="dxa"/>
          </w:tcPr>
          <w:p w14:paraId="33CB36A0" w14:textId="77777777" w:rsidR="00546945" w:rsidRDefault="00546945" w:rsidP="00BE6B21">
            <w:r>
              <w:t>Variable</w:t>
            </w:r>
          </w:p>
        </w:tc>
        <w:tc>
          <w:tcPr>
            <w:tcW w:w="5067" w:type="dxa"/>
          </w:tcPr>
          <w:p w14:paraId="15FB79FC" w14:textId="77777777" w:rsidR="00546945" w:rsidRDefault="00546945" w:rsidP="00BE6B2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5689FDAB">
              <w:t xml:space="preserve">92 IBD </w:t>
            </w:r>
          </w:p>
          <w:p w14:paraId="6B837490" w14:textId="77777777" w:rsidR="00546945" w:rsidRDefault="00546945" w:rsidP="00BE6B2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55355943">
              <w:t>Non-Responder group</w:t>
            </w:r>
          </w:p>
          <w:p w14:paraId="2D1BA51C" w14:textId="77777777" w:rsidR="00546945" w:rsidRDefault="00546945" w:rsidP="00BE6B2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(No matching caregiver)</w:t>
            </w:r>
          </w:p>
          <w:p w14:paraId="1899F320" w14:textId="77777777" w:rsidR="00546945" w:rsidRDefault="00546945" w:rsidP="00BE6B2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 Mean/Prop</w:t>
            </w:r>
          </w:p>
        </w:tc>
        <w:tc>
          <w:tcPr>
            <w:tcW w:w="2923" w:type="dxa"/>
          </w:tcPr>
          <w:p w14:paraId="6510BED5" w14:textId="77777777" w:rsidR="00546945" w:rsidRDefault="00546945" w:rsidP="00BE6B2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5689FDAB">
              <w:t xml:space="preserve">102 IBD </w:t>
            </w:r>
          </w:p>
          <w:p w14:paraId="4E75D1A9" w14:textId="77777777" w:rsidR="00546945" w:rsidRDefault="00546945" w:rsidP="00BE6B2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55355943">
              <w:t>Responder group</w:t>
            </w:r>
          </w:p>
          <w:p w14:paraId="18F929E5" w14:textId="77777777" w:rsidR="00546945" w:rsidRDefault="00546945" w:rsidP="00BE6B2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(matching caregiver)</w:t>
            </w:r>
          </w:p>
          <w:p w14:paraId="29C90671" w14:textId="77777777" w:rsidR="00546945" w:rsidRDefault="00546945" w:rsidP="00BE6B2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Mean/Prop.</w:t>
            </w:r>
          </w:p>
        </w:tc>
        <w:tc>
          <w:tcPr>
            <w:tcW w:w="1490" w:type="dxa"/>
          </w:tcPr>
          <w:p w14:paraId="2008E522" w14:textId="77777777" w:rsidR="00546945" w:rsidRDefault="00546945" w:rsidP="00BE6B2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p-value</w:t>
            </w:r>
          </w:p>
        </w:tc>
      </w:tr>
      <w:tr w:rsidR="00546945" w14:paraId="178A7FFC" w14:textId="77777777" w:rsidTr="00BE6B21">
        <w:trPr>
          <w:trHeight w:val="4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3" w:type="dxa"/>
          </w:tcPr>
          <w:p w14:paraId="2C10B1CE" w14:textId="77777777" w:rsidR="00546945" w:rsidRDefault="00546945" w:rsidP="00BE6B21">
            <w:pPr>
              <w:jc w:val="both"/>
            </w:pPr>
            <w:r>
              <w:t>Patient Age</w:t>
            </w:r>
          </w:p>
        </w:tc>
        <w:tc>
          <w:tcPr>
            <w:tcW w:w="5067" w:type="dxa"/>
          </w:tcPr>
          <w:p w14:paraId="1781EE00" w14:textId="77777777" w:rsidR="00546945" w:rsidRDefault="00546945" w:rsidP="00BE6B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6.372</w:t>
            </w:r>
          </w:p>
        </w:tc>
        <w:tc>
          <w:tcPr>
            <w:tcW w:w="2923" w:type="dxa"/>
          </w:tcPr>
          <w:p w14:paraId="6E943862" w14:textId="77777777" w:rsidR="00546945" w:rsidRDefault="00546945" w:rsidP="00BE6B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1.209</w:t>
            </w:r>
          </w:p>
        </w:tc>
        <w:tc>
          <w:tcPr>
            <w:tcW w:w="1490" w:type="dxa"/>
          </w:tcPr>
          <w:p w14:paraId="47440542" w14:textId="77777777" w:rsidR="00546945" w:rsidRDefault="00546945" w:rsidP="00BE6B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=0.02</w:t>
            </w:r>
          </w:p>
        </w:tc>
      </w:tr>
      <w:tr w:rsidR="00546945" w14:paraId="0D7FA8C3" w14:textId="77777777" w:rsidTr="00BE6B21">
        <w:trPr>
          <w:trHeight w:val="5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3" w:type="dxa"/>
          </w:tcPr>
          <w:p w14:paraId="375C9334" w14:textId="77777777" w:rsidR="00546945" w:rsidRDefault="00546945" w:rsidP="00BE6B21">
            <w:r>
              <w:t>Patient Gender Female</w:t>
            </w:r>
          </w:p>
        </w:tc>
        <w:tc>
          <w:tcPr>
            <w:tcW w:w="5067" w:type="dxa"/>
          </w:tcPr>
          <w:p w14:paraId="7588159E" w14:textId="77777777" w:rsidR="00546945" w:rsidRDefault="00546945" w:rsidP="00BE6B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435</w:t>
            </w:r>
          </w:p>
        </w:tc>
        <w:tc>
          <w:tcPr>
            <w:tcW w:w="2923" w:type="dxa"/>
          </w:tcPr>
          <w:p w14:paraId="00B2458A" w14:textId="77777777" w:rsidR="00546945" w:rsidRDefault="00546945" w:rsidP="00BE6B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696</w:t>
            </w:r>
          </w:p>
        </w:tc>
        <w:tc>
          <w:tcPr>
            <w:tcW w:w="1490" w:type="dxa"/>
          </w:tcPr>
          <w:p w14:paraId="52226B6A" w14:textId="77777777" w:rsidR="00546945" w:rsidRDefault="00546945" w:rsidP="00BE6B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&lt;0.01</w:t>
            </w:r>
          </w:p>
        </w:tc>
      </w:tr>
      <w:tr w:rsidR="00546945" w14:paraId="45FA0C00" w14:textId="77777777" w:rsidTr="00BE6B21">
        <w:trPr>
          <w:trHeight w:val="1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3" w:type="dxa"/>
          </w:tcPr>
          <w:p w14:paraId="757A0B51" w14:textId="77777777" w:rsidR="00546945" w:rsidRDefault="00546945" w:rsidP="00BE6B21">
            <w:r>
              <w:t>Patient Race Other</w:t>
            </w:r>
          </w:p>
        </w:tc>
        <w:tc>
          <w:tcPr>
            <w:tcW w:w="5067" w:type="dxa"/>
          </w:tcPr>
          <w:p w14:paraId="66111165" w14:textId="77777777" w:rsidR="00546945" w:rsidRDefault="00546945" w:rsidP="00BE6B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337</w:t>
            </w:r>
          </w:p>
        </w:tc>
        <w:tc>
          <w:tcPr>
            <w:tcW w:w="2923" w:type="dxa"/>
          </w:tcPr>
          <w:p w14:paraId="37D529FB" w14:textId="77777777" w:rsidR="00546945" w:rsidRDefault="00546945" w:rsidP="00BE6B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176</w:t>
            </w:r>
          </w:p>
        </w:tc>
        <w:tc>
          <w:tcPr>
            <w:tcW w:w="1490" w:type="dxa"/>
          </w:tcPr>
          <w:p w14:paraId="07B8574E" w14:textId="77777777" w:rsidR="00546945" w:rsidRDefault="00546945" w:rsidP="00BE6B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=0.02</w:t>
            </w:r>
          </w:p>
        </w:tc>
      </w:tr>
      <w:tr w:rsidR="00546945" w14:paraId="049B9B1B" w14:textId="77777777" w:rsidTr="00BE6B21">
        <w:trPr>
          <w:trHeight w:val="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3" w:type="dxa"/>
          </w:tcPr>
          <w:p w14:paraId="24AB2C7A" w14:textId="77777777" w:rsidR="00546945" w:rsidRDefault="00546945" w:rsidP="00BE6B21">
            <w:r>
              <w:t>Surgery</w:t>
            </w:r>
          </w:p>
        </w:tc>
        <w:tc>
          <w:tcPr>
            <w:tcW w:w="5067" w:type="dxa"/>
          </w:tcPr>
          <w:p w14:paraId="55D5FAF1" w14:textId="77777777" w:rsidR="00546945" w:rsidRDefault="00546945" w:rsidP="00BE6B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739</w:t>
            </w:r>
          </w:p>
        </w:tc>
        <w:tc>
          <w:tcPr>
            <w:tcW w:w="2923" w:type="dxa"/>
          </w:tcPr>
          <w:p w14:paraId="0D08D95A" w14:textId="77777777" w:rsidR="00546945" w:rsidRDefault="00546945" w:rsidP="00BE6B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539</w:t>
            </w:r>
          </w:p>
        </w:tc>
        <w:tc>
          <w:tcPr>
            <w:tcW w:w="1490" w:type="dxa"/>
          </w:tcPr>
          <w:p w14:paraId="27871775" w14:textId="77777777" w:rsidR="00546945" w:rsidRDefault="00546945" w:rsidP="00BE6B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&lt;0.01</w:t>
            </w:r>
          </w:p>
        </w:tc>
      </w:tr>
      <w:tr w:rsidR="00546945" w14:paraId="4BD96F3B" w14:textId="77777777" w:rsidTr="00BE6B21">
        <w:trPr>
          <w:trHeight w:val="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3" w:type="dxa"/>
          </w:tcPr>
          <w:p w14:paraId="609A05BE" w14:textId="77777777" w:rsidR="00546945" w:rsidRDefault="00546945" w:rsidP="00BE6B21">
            <w:r>
              <w:t>Fistula</w:t>
            </w:r>
          </w:p>
        </w:tc>
        <w:tc>
          <w:tcPr>
            <w:tcW w:w="5067" w:type="dxa"/>
          </w:tcPr>
          <w:p w14:paraId="0FDB26F0" w14:textId="77777777" w:rsidR="00546945" w:rsidRDefault="00546945" w:rsidP="00BE6B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783</w:t>
            </w:r>
          </w:p>
        </w:tc>
        <w:tc>
          <w:tcPr>
            <w:tcW w:w="2923" w:type="dxa"/>
          </w:tcPr>
          <w:p w14:paraId="657181A7" w14:textId="77777777" w:rsidR="00546945" w:rsidRDefault="00546945" w:rsidP="00BE6B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667</w:t>
            </w:r>
          </w:p>
        </w:tc>
        <w:tc>
          <w:tcPr>
            <w:tcW w:w="1490" w:type="dxa"/>
          </w:tcPr>
          <w:p w14:paraId="4E87D3E9" w14:textId="77777777" w:rsidR="00546945" w:rsidRDefault="00546945" w:rsidP="00BE6B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=0.10</w:t>
            </w:r>
          </w:p>
        </w:tc>
      </w:tr>
      <w:tr w:rsidR="00546945" w14:paraId="5D1B0203" w14:textId="77777777" w:rsidTr="00BE6B21">
        <w:trPr>
          <w:trHeight w:val="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3" w:type="dxa"/>
          </w:tcPr>
          <w:p w14:paraId="6F8CFF40" w14:textId="77777777" w:rsidR="00546945" w:rsidRDefault="00546945" w:rsidP="00BE6B21">
            <w:r>
              <w:t>Activity Impairment</w:t>
            </w:r>
          </w:p>
        </w:tc>
        <w:tc>
          <w:tcPr>
            <w:tcW w:w="5067" w:type="dxa"/>
          </w:tcPr>
          <w:p w14:paraId="0F292BC5" w14:textId="77777777" w:rsidR="00546945" w:rsidRDefault="00546945" w:rsidP="00BE6B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869</w:t>
            </w:r>
          </w:p>
        </w:tc>
        <w:tc>
          <w:tcPr>
            <w:tcW w:w="2923" w:type="dxa"/>
          </w:tcPr>
          <w:p w14:paraId="3980DF3C" w14:textId="77777777" w:rsidR="00546945" w:rsidRDefault="00546945" w:rsidP="00BE6B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539</w:t>
            </w:r>
          </w:p>
        </w:tc>
        <w:tc>
          <w:tcPr>
            <w:tcW w:w="1490" w:type="dxa"/>
          </w:tcPr>
          <w:p w14:paraId="2000E341" w14:textId="77777777" w:rsidR="00546945" w:rsidRDefault="00546945" w:rsidP="00BE6B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&lt;0.01</w:t>
            </w:r>
          </w:p>
        </w:tc>
      </w:tr>
      <w:tr w:rsidR="00546945" w14:paraId="30D76DB1" w14:textId="77777777" w:rsidTr="00BE6B21">
        <w:trPr>
          <w:trHeight w:val="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3" w:type="dxa"/>
          </w:tcPr>
          <w:p w14:paraId="70291F47" w14:textId="77777777" w:rsidR="00546945" w:rsidRDefault="00546945" w:rsidP="00BE6B21">
            <w:r>
              <w:t>Active Disease</w:t>
            </w:r>
          </w:p>
        </w:tc>
        <w:tc>
          <w:tcPr>
            <w:tcW w:w="5067" w:type="dxa"/>
          </w:tcPr>
          <w:p w14:paraId="74A1E019" w14:textId="77777777" w:rsidR="00546945" w:rsidRDefault="00546945" w:rsidP="00BE6B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543</w:t>
            </w:r>
          </w:p>
        </w:tc>
        <w:tc>
          <w:tcPr>
            <w:tcW w:w="2923" w:type="dxa"/>
          </w:tcPr>
          <w:p w14:paraId="011F2249" w14:textId="77777777" w:rsidR="00546945" w:rsidRDefault="00546945" w:rsidP="00BE6B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216</w:t>
            </w:r>
          </w:p>
        </w:tc>
        <w:tc>
          <w:tcPr>
            <w:tcW w:w="1490" w:type="dxa"/>
          </w:tcPr>
          <w:p w14:paraId="22730018" w14:textId="77777777" w:rsidR="00546945" w:rsidRDefault="00546945" w:rsidP="00BE6B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&lt;0.01</w:t>
            </w:r>
          </w:p>
        </w:tc>
      </w:tr>
      <w:tr w:rsidR="00546945" w14:paraId="597AF8AB" w14:textId="77777777" w:rsidTr="00BE6B21">
        <w:trPr>
          <w:trHeight w:val="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3" w:type="dxa"/>
          </w:tcPr>
          <w:p w14:paraId="5397DD87" w14:textId="77777777" w:rsidR="00546945" w:rsidRDefault="00546945" w:rsidP="00BE6B21">
            <w:r>
              <w:t>Employed</w:t>
            </w:r>
          </w:p>
        </w:tc>
        <w:tc>
          <w:tcPr>
            <w:tcW w:w="5067" w:type="dxa"/>
          </w:tcPr>
          <w:p w14:paraId="041A6B69" w14:textId="77777777" w:rsidR="00546945" w:rsidRDefault="00546945" w:rsidP="00BE6B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815</w:t>
            </w:r>
          </w:p>
        </w:tc>
        <w:tc>
          <w:tcPr>
            <w:tcW w:w="2923" w:type="dxa"/>
          </w:tcPr>
          <w:p w14:paraId="04975166" w14:textId="77777777" w:rsidR="00546945" w:rsidRDefault="00546945" w:rsidP="00BE6B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510</w:t>
            </w:r>
          </w:p>
        </w:tc>
        <w:tc>
          <w:tcPr>
            <w:tcW w:w="1490" w:type="dxa"/>
          </w:tcPr>
          <w:p w14:paraId="3C1A56A6" w14:textId="77777777" w:rsidR="00546945" w:rsidRDefault="00546945" w:rsidP="00BE6B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&lt;0.01</w:t>
            </w:r>
          </w:p>
        </w:tc>
      </w:tr>
    </w:tbl>
    <w:p w14:paraId="5DA29435" w14:textId="77777777" w:rsidR="00546945" w:rsidRDefault="00546945" w:rsidP="00546945">
      <w:r w:rsidRPr="55355943">
        <w:rPr>
          <w:rFonts w:ascii="Calibri" w:eastAsia="Calibri" w:hAnsi="Calibri" w:cs="Calibri"/>
        </w:rPr>
        <w:t xml:space="preserve"> </w:t>
      </w:r>
    </w:p>
    <w:p w14:paraId="77654561" w14:textId="59B1A403" w:rsidR="55355943" w:rsidRPr="006A665A" w:rsidRDefault="55355943" w:rsidP="006A665A"/>
    <w:sectPr w:rsidR="55355943" w:rsidRPr="006A665A" w:rsidSect="00546945">
      <w:pgSz w:w="16838" w:h="11906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7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55355943"/>
    <w:rsid w:val="00546945"/>
    <w:rsid w:val="006A665A"/>
    <w:rsid w:val="55355943"/>
    <w:rsid w:val="5689FD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A17935"/>
  <w15:chartTrackingRefBased/>
  <w15:docId w15:val="{CE3F388A-F302-4E53-999B-9291A5F841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styleId="GridTable1Light-Accent1">
    <w:name w:val="Grid Table 1 Light Accent 1"/>
    <w:basedOn w:val="TableNormal"/>
    <w:uiPriority w:val="46"/>
    <w:pPr>
      <w:spacing w:after="0" w:line="240" w:lineRule="auto"/>
    </w:pPr>
    <w:tblPr>
      <w:tblStyleRowBandSize w:val="1"/>
      <w:tblStyleColBandSize w:val="1"/>
      <w:tblBorders>
        <w:top w:val="single" w:sz="4" w:space="0" w:color="BDD6EE" w:themeColor="accent1" w:themeTint="66"/>
        <w:left w:val="single" w:sz="4" w:space="0" w:color="BDD6EE" w:themeColor="accent1" w:themeTint="66"/>
        <w:bottom w:val="single" w:sz="4" w:space="0" w:color="BDD6EE" w:themeColor="accent1" w:themeTint="66"/>
        <w:right w:val="single" w:sz="4" w:space="0" w:color="BDD6EE" w:themeColor="accent1" w:themeTint="66"/>
        <w:insideH w:val="single" w:sz="4" w:space="0" w:color="BDD6EE" w:themeColor="accent1" w:themeTint="66"/>
        <w:insideV w:val="single" w:sz="4" w:space="0" w:color="BDD6EE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4</Words>
  <Characters>483</Characters>
  <Application>Microsoft Office Word</Application>
  <DocSecurity>0</DocSecurity>
  <Lines>4</Lines>
  <Paragraphs>1</Paragraphs>
  <ScaleCrop>false</ScaleCrop>
  <Company/>
  <LinksUpToDate>false</LinksUpToDate>
  <CharactersWithSpaces>5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Zand, Aria</cp:lastModifiedBy>
  <cp:revision>5</cp:revision>
  <dcterms:created xsi:type="dcterms:W3CDTF">2020-04-07T00:09:00Z</dcterms:created>
  <dcterms:modified xsi:type="dcterms:W3CDTF">2020-04-07T00:09:00Z</dcterms:modified>
</cp:coreProperties>
</file>